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5. Plasmids used in this study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8"/>
        <w:gridCol w:w="5944"/>
        <w:gridCol w:w="898"/>
        <w:gridCol w:w="1398"/>
      </w:tblGrid>
      <w:tr>
        <w:trPr>
          <w:trHeight w:val="534" w:hRule="atLeast"/>
        </w:trPr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lasmids</w:t>
            </w:r>
          </w:p>
        </w:tc>
        <w:tc>
          <w:tcPr>
            <w:tcW w:w="5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llection number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11" w:hanging="211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201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snapToGrid w:val="false"/>
              <w:rPr>
                <w:rFonts w:ascii="Arial" w:hAnsi="Arial" w:cs="TimesNewRoman;Times New Roman"/>
                <w:b/>
                <w:b/>
                <w:iCs/>
                <w:sz w:val="16"/>
                <w:szCs w:val="16"/>
                <w:lang w:val="en-US" w:bidi="fr-FR"/>
              </w:rPr>
            </w:pPr>
            <w:r>
              <w:rPr>
                <w:rFonts w:cs="TimesNewRoman;Times New Roman" w:ascii="Arial" w:hAnsi="Arial"/>
                <w:b/>
                <w:iCs/>
                <w:sz w:val="16"/>
                <w:szCs w:val="16"/>
                <w:lang w:val="en-US" w:bidi="fr-FR"/>
              </w:rPr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TimesNewRoman;Times New Roman" w:ascii="Arial" w:hAnsi="Arial"/>
                <w:iCs/>
                <w:sz w:val="16"/>
                <w:szCs w:val="16"/>
                <w:lang w:val="en-US" w:bidi="fr-FR"/>
              </w:rPr>
              <w:t>pCR</w:t>
            </w:r>
            <w:r>
              <w:rPr>
                <w:rFonts w:cs="TimesNewRoman;Times New Roman" w:ascii="Arial" w:hAnsi="Arial"/>
                <w:iCs/>
                <w:sz w:val="16"/>
                <w:szCs w:val="16"/>
                <w:vertAlign w:val="superscript"/>
                <w:lang w:val="en-US" w:bidi="fr-FR"/>
              </w:rPr>
              <w:t>®</w:t>
            </w:r>
            <w:r>
              <w:rPr>
                <w:rFonts w:cs="TimesNewRoman;Times New Roman" w:ascii="Arial" w:hAnsi="Arial"/>
                <w:iCs/>
                <w:sz w:val="16"/>
                <w:szCs w:val="16"/>
                <w:lang w:val="en-US" w:bidi="fr-FR"/>
              </w:rPr>
              <w:t>-Blunt</w:t>
            </w:r>
          </w:p>
        </w:tc>
        <w:tc>
          <w:tcPr>
            <w:tcW w:w="5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unt-end PCR cloning vector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itrogen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GFP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L2 derivative plasmid expressing GFP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4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lestrino et al, 2010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Blunt-InlC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ircular PCR template plasmid encoding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60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T5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T5 (AA 1-264) lacking the 265-297 C-terminus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60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57,6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57R, K62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UG291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7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72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UG2911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73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173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UG3083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24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224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96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173,K224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173R, K224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UG3085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73,296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273, 296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 29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17,236,273,296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217R, K236R, K273R, K296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9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17,224,236,273,296</w:t>
            </w:r>
          </w:p>
        </w:tc>
        <w:tc>
          <w:tcPr>
            <w:tcW w:w="5944" w:type="dxa"/>
            <w:tcBorders/>
          </w:tcPr>
          <w:p>
            <w:pPr>
              <w:pStyle w:val="Normal"/>
              <w:ind w:right="-70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(K217R, K224R, K236R, K273R, K296R) under the control of P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91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LRR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with K to R substitutions at positions 100, 116, 120, 133, 162, 173, 175, 185, 206, 20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9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D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ll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of InlC with K to R substitutions at positions 57, 62, 72, 100, 116, 120, 132, 162, 173, 175, 185, 206, 207, 217, 224, 236, 273, 2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291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406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SG5-SUMO1-His-HA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ction plasmid expressing mature form of SUMO1 with amino-terminal 6His and HA tag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BUG28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Ribet et al, 2010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cDNA3.1+/N-HA-S100A9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fection plasmid expressing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100A9 (clone ID:</w:t>
            </w:r>
            <w:r>
              <w:rPr>
                <w:rFonts w:cs="Lucida Grande" w:ascii="Lucida Grande" w:hAnsi="Lucida Grande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OHu25452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 with amino-terminal HA ta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BUG40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Script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cDNA3-</w:t>
            </w:r>
            <w:r>
              <w:rPr>
                <w:rFonts w:cs="Arial" w:ascii="Arial" w:hAnsi="Arial"/>
                <w:sz w:val="16"/>
                <w:szCs w:val="16"/>
              </w:rPr>
              <w:t>Ubiquitin-HA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null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Ubiquitin HA-tagged lysine-less (Knull)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30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el et al, 2009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cDNA3-FLA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-InlC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humanized wild type form of InlC with amino-terminal 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a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03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NA3-FLA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ll</w:t>
            </w:r>
          </w:p>
        </w:tc>
        <w:tc>
          <w:tcPr>
            <w:tcW w:w="5944" w:type="dxa"/>
            <w:tcBorders/>
          </w:tcPr>
          <w:p>
            <w:pPr>
              <w:pStyle w:val="Normal"/>
              <w:ind w:right="-42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humanized form of InlC mutated for all lysine residues with amino-terminal 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a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04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NA3-FLA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4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humanized form of InlC mutated on lysine K224 with amino-terminal 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a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0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onor207-InlC-N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eway pEntry plasmid encoding Nanoluciferase domain fused to humanized wild type form of InlC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1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onor207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ll</w:t>
            </w:r>
            <w:r>
              <w:rPr>
                <w:rFonts w:cs="Arial" w:ascii="Arial" w:hAnsi="Arial"/>
                <w:sz w:val="16"/>
                <w:szCs w:val="16"/>
              </w:rPr>
              <w:t>-N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ateway pEntry plasmid encoding Nanoluciferase domain fused to humanized form of InlC mutated for all lysine residues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14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onor207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4</w:t>
            </w:r>
            <w:r>
              <w:rPr>
                <w:rFonts w:cs="Arial" w:ascii="Arial" w:hAnsi="Arial"/>
                <w:sz w:val="16"/>
                <w:szCs w:val="16"/>
              </w:rPr>
              <w:t>-N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ateway pEntry plasmid encoding Nanoluciferase domain fused to humanized form of InlC mutated on lysine K224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14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onor207-InlC-C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eway pEntry plasmid encoding humanized wild type form of InlC fused to Nanoluciferase domain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15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/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onor207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ll</w:t>
            </w:r>
            <w:r>
              <w:rPr>
                <w:rFonts w:cs="Arial" w:ascii="Arial" w:hAnsi="Arial"/>
                <w:sz w:val="16"/>
                <w:szCs w:val="16"/>
              </w:rPr>
              <w:t>-C2</w:t>
            </w:r>
          </w:p>
        </w:tc>
        <w:tc>
          <w:tcPr>
            <w:tcW w:w="59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eway pEntry plasmid encoding humanized form of InlC mutated for all lysine residues fused to Nanoluciferase domain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1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onor207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4</w:t>
            </w:r>
            <w:r>
              <w:rPr>
                <w:rFonts w:cs="Arial" w:ascii="Arial" w:hAnsi="Arial"/>
                <w:sz w:val="16"/>
                <w:szCs w:val="16"/>
              </w:rPr>
              <w:t>-C2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NL-N2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NL-C2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NL-N1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NL-C1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C57-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InlC-WT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C57-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ll</w:t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-148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C57-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InlC-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224</w:t>
            </w:r>
          </w:p>
        </w:tc>
        <w:tc>
          <w:tcPr>
            <w:tcW w:w="59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eway pEntry plasmid encoding humanized form of InlC mutated on lysine K224 fused to Nanoluciferase doma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the nanoluciferase domain 2 in N-terminu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the nanoluciferase domain 2 in C-terminu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the nanoluciferase domain 1 in N-terminu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smid encoding the nanoluciferase domain 1 in C-terminu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lasmid encoding humanize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with amino-terminal 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lasmid encoding humanize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utated for all lysine residues with amino-terminal 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a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lasmid encoding humanize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l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utated on lysine K224 with amino-terminal Flag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a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              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1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038</w:t>
            </w:r>
          </w:p>
          <w:p>
            <w:pPr>
              <w:pStyle w:val="Normal"/>
              <w:ind w:left="72" w:hanging="7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040</w:t>
            </w:r>
          </w:p>
          <w:p>
            <w:pPr>
              <w:pStyle w:val="Normal"/>
              <w:ind w:left="72" w:hanging="7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ind w:left="72" w:hanging="7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G4042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</w:tcPr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211" w:hanging="21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567" w:right="42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Cambria" w:hAnsi="Cambria" w:eastAsia="Times New Roman" w:cs="Times New Roman"/>
      <w:sz w:val="24"/>
      <w:szCs w:val="24"/>
    </w:rPr>
  </w:style>
  <w:style w:type="character" w:styleId="ObjetducommentaireCar">
    <w:name w:val="Objet du commentaire Car"/>
    <w:qFormat/>
    <w:rPr>
      <w:rFonts w:ascii="Cambria" w:hAnsi="Cambria" w:eastAsia="Times New Roman" w:cs="Times New Roman"/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6:47:00Z</dcterms:created>
  <dc:creator>Damien Balestrino</dc:creator>
  <dc:description/>
  <cp:keywords/>
  <dc:language>en-US</dc:language>
  <cp:lastModifiedBy>Olivier Dussurget</cp:lastModifiedBy>
  <cp:lastPrinted>2018-10-11T18:09:00Z</cp:lastPrinted>
  <dcterms:modified xsi:type="dcterms:W3CDTF">2019-10-16T16:47:00Z</dcterms:modified>
  <cp:revision>2</cp:revision>
  <dc:subject/>
  <dc:title>Listing des souches “fluorescentes”</dc:title>
</cp:coreProperties>
</file>